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71A080" w14:textId="1A24B183" w:rsidR="00AE40AF" w:rsidRDefault="00CF0C8D">
      <w:pPr>
        <w:rPr>
          <w:rFonts w:ascii="Times New Roman" w:eastAsia="Times New Roman" w:hAnsi="Times New Roman" w:cs="Times New Roman"/>
          <w:b/>
          <w:i/>
          <w:iCs/>
          <w:color w:val="000000" w:themeColor="text1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i/>
          <w:iCs/>
          <w:color w:val="000000" w:themeColor="text1"/>
          <w:sz w:val="24"/>
          <w:szCs w:val="24"/>
          <w:lang w:eastAsia="en-GB"/>
        </w:rPr>
        <w:t>Supplementary material 3</w:t>
      </w:r>
      <w:r>
        <w:rPr>
          <w:rFonts w:ascii="Times New Roman" w:eastAsia="Times New Roman" w:hAnsi="Times New Roman" w:cs="Times New Roman"/>
          <w:b/>
          <w:i/>
          <w:iCs/>
          <w:color w:val="000000" w:themeColor="text1"/>
          <w:sz w:val="24"/>
          <w:szCs w:val="24"/>
          <w:lang w:eastAsia="en-GB"/>
        </w:rPr>
        <w:t xml:space="preserve">: </w:t>
      </w:r>
      <w:r>
        <w:rPr>
          <w:rFonts w:ascii="Times New Roman" w:eastAsia="Times New Roman" w:hAnsi="Times New Roman" w:cs="Times New Roman"/>
          <w:b/>
          <w:i/>
          <w:iCs/>
          <w:color w:val="000000" w:themeColor="text1"/>
          <w:sz w:val="24"/>
          <w:szCs w:val="24"/>
          <w:lang w:eastAsia="en-GB"/>
        </w:rPr>
        <w:t>Table</w:t>
      </w:r>
      <w:r>
        <w:rPr>
          <w:rFonts w:ascii="Times New Roman" w:eastAsia="Times New Roman" w:hAnsi="Times New Roman" w:cs="Times New Roman"/>
          <w:b/>
          <w:i/>
          <w:iCs/>
          <w:color w:val="000000" w:themeColor="text1"/>
          <w:sz w:val="24"/>
          <w:szCs w:val="24"/>
          <w:lang w:eastAsia="en-GB"/>
        </w:rPr>
        <w:t xml:space="preserve"> showing</w:t>
      </w:r>
      <w:r w:rsidRPr="00655AEA">
        <w:rPr>
          <w:rFonts w:ascii="Times New Roman" w:eastAsia="Times New Roman" w:hAnsi="Times New Roman" w:cs="Times New Roman"/>
          <w:b/>
          <w:i/>
          <w:iCs/>
          <w:color w:val="000000" w:themeColor="text1"/>
          <w:sz w:val="24"/>
          <w:szCs w:val="24"/>
          <w:lang w:eastAsia="en-GB"/>
        </w:rPr>
        <w:t xml:space="preserve"> different time points from sample collection to results receipt by pregnant women (mothers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87"/>
        <w:gridCol w:w="799"/>
        <w:gridCol w:w="895"/>
        <w:gridCol w:w="646"/>
        <w:gridCol w:w="730"/>
        <w:gridCol w:w="682"/>
        <w:gridCol w:w="799"/>
        <w:gridCol w:w="799"/>
        <w:gridCol w:w="799"/>
        <w:gridCol w:w="750"/>
        <w:gridCol w:w="730"/>
      </w:tblGrid>
      <w:tr w:rsidR="00CF0C8D" w:rsidRPr="00CF0C8D" w14:paraId="0DE01529" w14:textId="77777777" w:rsidTr="00CF0C8D">
        <w:trPr>
          <w:trHeight w:val="1125"/>
        </w:trPr>
        <w:tc>
          <w:tcPr>
            <w:tcW w:w="78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hideMark/>
          </w:tcPr>
          <w:p w14:paraId="617E95C7" w14:textId="77777777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en-US" w:eastAsia="en-GB"/>
              </w:rPr>
              <w:t>Response</w:t>
            </w:r>
          </w:p>
          <w:p w14:paraId="5044D706" w14:textId="77777777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en-US" w:eastAsia="en-GB"/>
              </w:rPr>
              <w:t>(in days)</w:t>
            </w:r>
          </w:p>
        </w:tc>
        <w:tc>
          <w:tcPr>
            <w:tcW w:w="8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BF9D1F3" w14:textId="048CDB79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  <w:t>TAT</w:t>
            </w: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  <w:t xml:space="preserve"> 1</w:t>
            </w:r>
            <w:r w:rsidRPr="00CF0C8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  <w:t xml:space="preserve"> (Sample collection Vs sample dispatch to the Laboratory)</w:t>
            </w:r>
          </w:p>
        </w:tc>
        <w:tc>
          <w:tcPr>
            <w:tcW w:w="76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9F85023" w14:textId="7D69B12D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  <w:t xml:space="preserve">TAT </w:t>
            </w: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  <w:t xml:space="preserve">2 </w:t>
            </w:r>
            <w:r w:rsidRPr="00CF0C8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  <w:t>(Sample reception Vs results dispatch)</w:t>
            </w:r>
          </w:p>
        </w:tc>
        <w:tc>
          <w:tcPr>
            <w:tcW w:w="84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627281C" w14:textId="6BF4AB85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  <w:t xml:space="preserve">TAT </w:t>
            </w: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  <w:t xml:space="preserve">3 </w:t>
            </w:r>
            <w:r w:rsidRPr="00CF0C8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  <w:t>(Results dispatch Vs Results Receipt by Provider</w:t>
            </w:r>
          </w:p>
        </w:tc>
        <w:tc>
          <w:tcPr>
            <w:tcW w:w="9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6A8387E" w14:textId="77777777" w:rsidR="00CF0C8D" w:rsidRDefault="00CF0C8D" w:rsidP="00CF0C8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  <w:t>TAT</w:t>
            </w: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  <w:t xml:space="preserve"> 4</w:t>
            </w:r>
          </w:p>
          <w:p w14:paraId="273A6209" w14:textId="70EB1C43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  <w:t xml:space="preserve"> (Results receipt by provider Vs Results Receipt by Mother</w:t>
            </w:r>
          </w:p>
        </w:tc>
        <w:tc>
          <w:tcPr>
            <w:tcW w:w="8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5CFBF07" w14:textId="4DA22AA0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  <w:t xml:space="preserve">TAT </w:t>
            </w: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  <w:t xml:space="preserve">5 </w:t>
            </w:r>
            <w:r w:rsidRPr="00CF0C8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  <w:t>(Sample Collection Vs Results Receipt by Mother)</w:t>
            </w:r>
          </w:p>
        </w:tc>
      </w:tr>
      <w:tr w:rsidR="00CF0C8D" w:rsidRPr="00CF0C8D" w14:paraId="42BF9AA4" w14:textId="77777777" w:rsidTr="00CF0C8D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988069" w14:textId="77777777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D833707" w14:textId="77777777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  <w:t>N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DE2DD2F" w14:textId="77777777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  <w:t>%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34C4584" w14:textId="77777777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  <w:t>N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013B318" w14:textId="77777777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  <w:t>%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ECA66E6" w14:textId="77777777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  <w:t>N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5DA74D3" w14:textId="77777777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  <w:t>%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8C0925F" w14:textId="77777777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  <w:t>N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EBC50E8" w14:textId="77777777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  <w:t>%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9789AA3" w14:textId="77777777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  <w:t>N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2D14E8F" w14:textId="77777777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  <w:t>%</w:t>
            </w:r>
          </w:p>
        </w:tc>
      </w:tr>
      <w:tr w:rsidR="00CF0C8D" w:rsidRPr="00CF0C8D" w14:paraId="1EB3D984" w14:textId="77777777" w:rsidTr="00CF0C8D">
        <w:trPr>
          <w:trHeight w:val="255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9C657C" w14:textId="77777777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  <w:t>Same day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EE3311" w14:textId="77777777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  <w:t>175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29F807" w14:textId="77777777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  <w:t>96.7%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1D111E" w14:textId="77777777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  <w:t>18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2666F2" w14:textId="77777777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  <w:t>99%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480A7D" w14:textId="77777777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  <w:t>14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C71634" w14:textId="77777777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  <w:t>77%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ABBCF4" w14:textId="77777777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  <w:t>16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7CC457" w14:textId="77777777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  <w:t>92%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85266E" w14:textId="77777777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  <w:t>11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202838" w14:textId="77777777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  <w:t>61%</w:t>
            </w:r>
          </w:p>
        </w:tc>
      </w:tr>
      <w:tr w:rsidR="00CF0C8D" w:rsidRPr="00CF0C8D" w14:paraId="0CF65088" w14:textId="77777777" w:rsidTr="00CF0C8D">
        <w:trPr>
          <w:trHeight w:val="255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AC6961" w14:textId="77777777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  <w:t xml:space="preserve">1 to 2 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539292" w14:textId="77777777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  <w:t>2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2AA6E8" w14:textId="77777777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  <w:t>1.1%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51F123" w14:textId="77777777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  <w:t> 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9CCA45" w14:textId="77777777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  <w:t>0%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088AF7" w14:textId="77777777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  <w:t>3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C7EDAA" w14:textId="77777777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  <w:t>19%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F5549F" w14:textId="77777777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  <w:t>9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BC24A4" w14:textId="77777777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  <w:t>5%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D668FE" w14:textId="77777777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  <w:t>4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86A1B5" w14:textId="77777777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  <w:t>27%</w:t>
            </w:r>
          </w:p>
        </w:tc>
      </w:tr>
      <w:tr w:rsidR="00CF0C8D" w:rsidRPr="00CF0C8D" w14:paraId="49AEC561" w14:textId="77777777" w:rsidTr="00CF0C8D">
        <w:trPr>
          <w:trHeight w:val="255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7C3896" w14:textId="77777777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  <w:t xml:space="preserve">3 to 4 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93C1C3" w14:textId="77777777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7D258F" w14:textId="77777777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  <w:t>0.6%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16E958" w14:textId="77777777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  <w:t>1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029B53" w14:textId="77777777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  <w:t>1%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0DAE7F" w14:textId="77777777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  <w:t>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EC14D5" w14:textId="77777777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  <w:t>2%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E7E8EC" w14:textId="77777777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DF92C2" w14:textId="77777777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  <w:t>1%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0DDAF8" w14:textId="77777777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  <w:t>1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96224C" w14:textId="77777777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  <w:t>7%</w:t>
            </w:r>
          </w:p>
        </w:tc>
      </w:tr>
      <w:tr w:rsidR="00CF0C8D" w:rsidRPr="00CF0C8D" w14:paraId="7A7159B4" w14:textId="77777777" w:rsidTr="00CF0C8D">
        <w:trPr>
          <w:trHeight w:val="255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D6F92C" w14:textId="77777777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  <w:t xml:space="preserve">5 to 6 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21EC24" w14:textId="77777777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6D1524" w14:textId="77777777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  <w:t>0.6%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D0EDC7" w14:textId="77777777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  <w:t> 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3ED41E" w14:textId="77777777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  <w:t>0%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5C6129" w14:textId="77777777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0828B4" w14:textId="77777777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  <w:t>1%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0E4DD0" w14:textId="77777777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CC2F41" w14:textId="77777777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  <w:t>1%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3DB2D8" w14:textId="77777777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  <w:t>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02E754" w14:textId="77777777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  <w:t>3%</w:t>
            </w:r>
          </w:p>
        </w:tc>
      </w:tr>
      <w:tr w:rsidR="00CF0C8D" w:rsidRPr="00CF0C8D" w14:paraId="10037D48" w14:textId="77777777" w:rsidTr="00CF0C8D">
        <w:trPr>
          <w:trHeight w:val="255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8B4693" w14:textId="77777777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  <w:t xml:space="preserve">7 to 8 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1F5CBB" w14:textId="77777777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3537EB" w14:textId="77777777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  <w:t>0.6%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AEFEE0" w14:textId="77777777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  <w:t> 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749C4E" w14:textId="77777777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  <w:t>0%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9D60BD" w14:textId="77777777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94E4A4" w14:textId="77777777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  <w:t>1%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1420F9" w14:textId="77777777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41CF8A" w14:textId="77777777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  <w:t>1%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C3CE3B" w14:textId="77777777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  <w:t>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CB72E4" w14:textId="77777777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  <w:t>1%</w:t>
            </w:r>
          </w:p>
        </w:tc>
      </w:tr>
      <w:tr w:rsidR="00CF0C8D" w:rsidRPr="00CF0C8D" w14:paraId="6B5F3A78" w14:textId="77777777" w:rsidTr="00CF0C8D">
        <w:trPr>
          <w:trHeight w:val="255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E9EE92" w14:textId="77777777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  <w:t xml:space="preserve">11 to 12 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7258D0" w14:textId="77777777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  <w:t>0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C6147C" w14:textId="77777777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  <w:t>0.0%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0C8242" w14:textId="77777777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  <w:t>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EDF411" w14:textId="77777777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  <w:t>0%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B92511" w14:textId="77777777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CFBE71" w14:textId="77777777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  <w:t>1%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C9B08C" w14:textId="77777777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86A6E1" w14:textId="77777777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  <w:t>1%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BCCC2B" w14:textId="77777777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F183EF" w14:textId="77777777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  <w:t>1%</w:t>
            </w:r>
          </w:p>
        </w:tc>
      </w:tr>
      <w:tr w:rsidR="00CF0C8D" w:rsidRPr="00CF0C8D" w14:paraId="28912D1A" w14:textId="77777777" w:rsidTr="00CF0C8D">
        <w:trPr>
          <w:trHeight w:val="255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52F4D8" w14:textId="77777777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  <w:t xml:space="preserve">Above 14 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87E7FF" w14:textId="77777777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DC0032" w14:textId="77777777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  <w:t>0.6%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0060FE" w14:textId="77777777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  <w:t>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95E084" w14:textId="77777777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  <w:t>0%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D305B0" w14:textId="77777777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8E13B2" w14:textId="77777777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  <w:t>0%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965692" w14:textId="77777777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84271C" w14:textId="77777777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  <w:t>0%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DD319D" w14:textId="77777777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C54913" w14:textId="77777777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US" w:eastAsia="en-GB"/>
              </w:rPr>
              <w:t>1%</w:t>
            </w:r>
          </w:p>
        </w:tc>
      </w:tr>
      <w:tr w:rsidR="00CF0C8D" w:rsidRPr="00CF0C8D" w14:paraId="5BDC7CF3" w14:textId="77777777" w:rsidTr="00CF0C8D">
        <w:trPr>
          <w:trHeight w:val="255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7C180F" w14:textId="77777777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en-US" w:eastAsia="en-GB"/>
              </w:rPr>
              <w:t>Total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B3DA95" w14:textId="77777777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en-US" w:eastAsia="en-GB"/>
              </w:rPr>
              <w:t>181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D54585" w14:textId="77777777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en-US" w:eastAsia="en-GB"/>
              </w:rPr>
              <w:t>100.0%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D8CC6B" w14:textId="77777777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en-US" w:eastAsia="en-GB"/>
              </w:rPr>
              <w:t>181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26FB31" w14:textId="77777777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en-US" w:eastAsia="en-GB"/>
              </w:rPr>
              <w:t>100%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7F43DE" w14:textId="77777777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en-US" w:eastAsia="en-GB"/>
              </w:rPr>
              <w:t>18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5B76EA" w14:textId="77777777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en-US" w:eastAsia="en-GB"/>
              </w:rPr>
              <w:t>100%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EDABA0" w14:textId="77777777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en-US" w:eastAsia="en-GB"/>
              </w:rPr>
              <w:t>18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DDF0F1" w14:textId="77777777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en-US" w:eastAsia="en-GB"/>
              </w:rPr>
              <w:t>100%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7122E6" w14:textId="77777777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en-US" w:eastAsia="en-GB"/>
              </w:rPr>
              <w:t>18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5480C3" w14:textId="77777777" w:rsidR="00CF0C8D" w:rsidRPr="00CF0C8D" w:rsidRDefault="00CF0C8D" w:rsidP="00CF0C8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en-US" w:eastAsia="en-GB"/>
              </w:rPr>
            </w:pPr>
            <w:r w:rsidRPr="00CF0C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en-US" w:eastAsia="en-GB"/>
              </w:rPr>
              <w:t>100%</w:t>
            </w:r>
          </w:p>
        </w:tc>
      </w:tr>
    </w:tbl>
    <w:p w14:paraId="71779A5C" w14:textId="77777777" w:rsidR="00CF0C8D" w:rsidRDefault="00CF0C8D">
      <w:pPr>
        <w:rPr>
          <w:rFonts w:ascii="Times New Roman" w:eastAsia="Times New Roman" w:hAnsi="Times New Roman" w:cs="Times New Roman"/>
          <w:b/>
          <w:i/>
          <w:iCs/>
          <w:color w:val="000000" w:themeColor="text1"/>
          <w:sz w:val="24"/>
          <w:szCs w:val="24"/>
          <w:lang w:eastAsia="en-GB"/>
        </w:rPr>
      </w:pPr>
    </w:p>
    <w:p w14:paraId="026352CB" w14:textId="77777777" w:rsidR="00CF0C8D" w:rsidRDefault="00CF0C8D"/>
    <w:sectPr w:rsidR="00CF0C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C8D"/>
    <w:rsid w:val="00162DF1"/>
    <w:rsid w:val="003C4E50"/>
    <w:rsid w:val="004778CF"/>
    <w:rsid w:val="00580A15"/>
    <w:rsid w:val="008909A3"/>
    <w:rsid w:val="009E44C4"/>
    <w:rsid w:val="00AE40AF"/>
    <w:rsid w:val="00CF0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3EFFEA"/>
  <w15:chartTrackingRefBased/>
  <w15:docId w15:val="{67B26B2C-1DBF-4480-81B3-C59494D32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0C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0C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0C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0C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0C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0C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0C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0C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0C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0C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0C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0C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0C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0C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0C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0C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0C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0C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0C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0C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0C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0C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0C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F0C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0C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F0C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0C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0C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0C8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423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7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4</Words>
  <Characters>590</Characters>
  <Application>Microsoft Office Word</Application>
  <DocSecurity>0</DocSecurity>
  <Lines>133</Lines>
  <Paragraphs>104</Paragraphs>
  <ScaleCrop>false</ScaleCrop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Olal</dc:creator>
  <cp:keywords/>
  <dc:description/>
  <cp:lastModifiedBy>Emmanuel Olal</cp:lastModifiedBy>
  <cp:revision>1</cp:revision>
  <dcterms:created xsi:type="dcterms:W3CDTF">2026-03-27T13:49:00Z</dcterms:created>
  <dcterms:modified xsi:type="dcterms:W3CDTF">2026-03-27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b4cc6fc-aa30-4c98-a734-d4141eb8ca28</vt:lpwstr>
  </property>
</Properties>
</file>